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>Table S2a: Cell identifiers for CCT A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Locus     Repeat          Root    A1      A2      A1a     A1b     A2a     A2b     A1a1    A1a2    A1b1    A1b2    A2a1    A2a2    A2b1    A2b2  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1721      CT              0  0    1  0    0  1    1 -1    1  0    0  1    0  1    1 -1    1 -1    1  0    1  0   -1  1    0  1    0  1    0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0352      GT              0  0   -2  1    0  1   -2  1   -3  2    0  2    0  0   -2  2   -2  0   -3  3   -3  2    0  2    0  2    0  0    0 -2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4S3042   AC              0  0    0  0    0  0    0  0    0  1    0  0    0  0    0  0    0  0    0  1    0  1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2868      AC              0  0    0 -1   -1 -2    0 -1    0 -1   -1 -2   -1  0    0 -1    0 -1    0 -2    0 -1   -2 -2   -1 -2   -1 -1   -2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709      GT              0  0    0 -1   -1  0    0 -2    0 -2    1 -1    0  1    0 -2   -1 -2   -1 -1    0 -3    2 -2    2 -1    1  1    1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CSF       AGAT            0  0    0  0    0 -1    0  0    0  0    0 -1    0 -1    0  0    0  0    0  0    0  0    0 -1    0 -1    0 -1    0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3866      AAG             0  0   -1  0    0  0   -1  0   -1  0    0  0    0  0   -1  0   -1  0   -1  0   -1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16S539   AGAT            0  0    0  0    1  0    0  0    0  0    1  0    1  0    0  0    0  0    0  0    0  0    1  0    1  0    1  0    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514      AAG             0  0    0  0    0  0    0  0    0  0    0 -1    0 -1    0  0    0  0    0  0    0  0    0 -1    0 -1    0 -1    0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9607      CTT             0  0    0  0    0  0    0  0    0  0    0  0   -1  1    0  0    0  0    0  0    0  0    0  0    0  0   -1  1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5S2084   AC              0  0    0 -2    0  1    0 -2    0 -2    0  0    0  0    0 -2    0 -2    0 -2    0 -2    0  0    0 -1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12S86    AC              0  0   -1  0    1  0   -5 -1   -1 -1    1  0    1  1   -4  0   -3 -1   -1 -1   -1 -1    0  1    1  1    1  1    1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959      GT              0  0    0  0    0  0   -1  0    0  0    0  0   -1  0   -1  0   -1 -1   -1  0    0  0   -2  0    0  0    0  1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9847      AC              0  0   -2  1   -2  0    1  1   -2  1   -2  0   -2  0    1  1    1  2   -2  1   -2  1   -2  0   -3  0   -3  0   -2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3326      AAG             0  0    0  0    0  0    0  0    1  1    1  0    0  0    0  0   -1  0    1  1    1  1    1  0    1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0707      AAG             0  0    0 -1   -2  0    0 -1    0 -1   -2  0   -2  0    0 -1    1 -1    0 -1    0 -1   -2  0   -2  0   -2  0   -2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458      AAG             0  0    0  0    0  0    0  0    0  0    0  0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104439    CTT             0  0    0  1    0 -1    0  0    0  1    0 -1    0 -1    1 -1    0  0    0  1    0  1    0 -1    0  0    0 -1    0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005      AC              0  0    0  0    0  0    0  0    0  0    0  0    0  0    0  0    0  0    0  0    0  0    0 -1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AC49      AC              0  0    0 -1    0  2    0 -1    0 -2    0  1    0  2    0 -1    0 -1    0 -1    0 -1    0  2    0  2   -1  1    0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xs556    AC              0  0   -1  0    0  0   -1  0   -1  0    0  0    0  0   -1  0   -1  0   -1  0   -1  0    0  0    0  0    0  0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AAG30     AAG             0  0    0  0    0  1    0  0    0  0    0  1    0  1    0  0    0  0    0  0    0  0    0  1    0  1    0  1    0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284      CTG             0  0   -1  0    0  0   -1  0   -1  0    0  0    0  0   -1  0   -1  0   -1  0   -1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106      AC              0  0    0 -2    1 -1    0 -2    0 -2    1  0    1 -1    0 -2    0 -2    0 -2    0 -2    1  0    1 -2    1 -1    1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392      CTT             0  0    0  0    0  0    0  0    0  0    0  0   -1  0    0  0    0  0    0  0    0  0    0  0    0  0   -1  0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333      AGAA            0  0    0  0    0  0    1  0    0  0    0  0    0  0    1  0    1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381      AAAGG           0  0    0  0    0  1    0  0    0  0    0  1    0  0    1  0    0  0    0  1    0  0    0  0    0  0    0  0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994      AC              0  0    0  1    0 -1    0  1    0  1    0 -1    0 -1    0  1    0  0    0  1    0  1    0 -1    0 -1    0 -3    0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802      AC              0  0    0  0    0  0    0  0    0  0    0  0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TP53      AC              0  0    0  0   -1  0    0  0   -1  0   -2  0   -1  0    0  0    0  0   -1  0   -1  0   -2  0   -2  0    0  0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424      AC              0  0    0  2    0 -2    0  2    0  1    1 -1    0 -1    0  2    0  2    0  1    0  2    1 -1    1 -1    0 -2    0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2068      GT              0  0    0  0    0 -1    0  0    0  0    0 -1    0 -1    0  0    0  0    0  0    0  0    0 -1    0 -1    0 -1    0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509      AAG             0  0    0  0    1  0    0  0    0  0    1  0   -1  0    0  0    0  0    0  0    0  0    2  0    2  0   -1  0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AAG44     AAG             0  0    0  0    0  1    0  0    0 -1    0  1    0  1    0  0    0  0    0 -1    0 -1    0  1    0  1    0  1    0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248      CTT             0  0    0 -1    0  0    0 -2    0 -1    0  0    0  0    0 -2    0 -2    0 -1    0 -1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HEXMUL    AGAGGG          0  0    0  0    0  0    0  0    0  0    0  0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104334    AAG             0  0    0  0   -2  0    0  0    0  0   -2  0   -4  0    0  0    0  0    0  0    0 -1   -2  0   -2  0   -4  0   -4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>X = No signal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>Number of amplified loci = 37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Cs w:val="20"/>
          <w:lang w:val="en-GB"/>
        </w:rPr>
        <w:t>Table S2b: Cell identifiers for CCT B</w:t>
      </w:r>
    </w:p>
    <w:p>
      <w:pPr>
        <w:pStyle w:val="Normal"/>
        <w:rPr>
          <w:rFonts w:ascii="Courier New" w:hAnsi="Courier New" w:cs="Courier New"/>
          <w:b/>
          <w:b/>
          <w:sz w:val="15"/>
          <w:szCs w:val="15"/>
          <w:lang w:val="en-GB"/>
        </w:rPr>
      </w:pPr>
      <w:r>
        <w:rPr>
          <w:rFonts w:cs="Courier New" w:ascii="Courier New" w:hAnsi="Courier New"/>
          <w:b/>
          <w:sz w:val="15"/>
          <w:szCs w:val="15"/>
          <w:lang w:val="en-GB"/>
        </w:rPr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Locus     Repeat          Root    B1      B2      B1a     B1b     B2a     B2b     B1a1    B1a2    B1b1    B1b2    B2a1    B2a2    B2b1    B2b2  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1721      CT              0  0    0  0   -1  0    0  0    0  0   -1  0   -1  1    0  0    0  3   -1  1    0  0   -1  1    0 -1   -1  1   -1  1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0352      GT              0  0    3 -2    0  2    0  0   -1 -2    0  2    3 -3    0  0    0  0   -2 -3   -1 -3    0  3    0  2    3  X   -1 -3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4S3042   AC              0  0    0  0    0  0    0  0    0  0    0  0    0  0    0  0    0  1    0  0    0  0    0  0    0  0    0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2868      AC              0  0    0  0    1  1    0  0   -2  1    1  0    1  2    0 -2    0  1   -2  1   -2  3    0  0    1 -1    1  X    1  1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709      GT              0  0    0  X   -1 -1    0  2    1  0   -1 -1   -2 -1   -1  2   -1  2    1  0    0  0   -1 -2   -2 -2   -2  X   -2 -1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CSF       AGAT            0  0   -2  0    0  0    0 -1    0  0    0  0   -2  0    0 -1    0 -1    0  1    0  0    0  0    0  0   -2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3866      AAG             0  0    X  X   -3 -1   -2  0    0 -1   -3  0    0  0   -2 -3   -2 -1   -2  0    0 -1   -3  0    0  0    0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16S539   AGAT            0  0    0  0    0  0    0  0    0  0    0  0    0  0    1  0    0  0    0  0    0  0    0  0    0  0    0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514      AAG             0  0    1  0    0  0    1  0    1  0    0  0   -1  0    1  0    1  0    1  0    1  0    0  1   -1  0   -2  1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9607      CTT             0  0    0  X    0  0    0  X    0  X    0  X    0  0    0  X    0  0    0 -1    0  0    0  0    0  0    0  0    0 -1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5S2084   AC              0 -1    X  X    0 -1    0 -1   -2 -1    0 -1    0 -1    0 -1    0 -2   -3 -1   -3 -1    0 -2    0 -2    0 -1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12S86    AC              1  0    X  X    X  X    X  X    1  0   -3 -1   -1 -1    1  1    0  0    1  0    1  1   -2 -1   -2 -1   -1 -1   -1 -1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959      GT             -1 -1   -3 -3    X  X    X  X    X  X    2  2    X  X   -1  2   -2  1   -1  2   -1  1   -2 -2   -2  2   -1  0   -2 -1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653      A               X  X    X  X    X  X    X  X    X  X    X  X    X  X    X  X    X  X    X  X    X  X    X  X    X  X    X  X    X  X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9847      AC             -1 -1    X  X   -1 -1   -1 -1   -1  1   -1 -1    0  0   -1  0   -1  0   -1  1   -1  1   -3 -1   -1 -1    0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3326      AAG             0  0    0  0    0  1   -3  0    0  0    0  1    0  1    0  0    0  0    1  0    0  0    0  2    0  1    0  1    0  1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0707      AAG             0  0    0 -1    0  0   -1 -1    0 -1    0  0    0  0   -1 -1   -1 -1    0 -1    0 -1    0  0    0  0    0  0   -1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458      AAG             0  0    0  0    2 -1    1  X    2  0    2 -1    2 -1    2  0    2  0    2  0    2  0    2 -1    2  0    2 -2    2 -1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104439    CTT             0  X   -1  X    0  X   -1  X   -1  X    0  X    0  X    0 -3    0 -3   -2  X   -1  X    0  X    0  X    0  X    0  X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005      AC              0  0    0  0    0  0    X  X    0  0    0  0    0  0    0  0    0  0    0  0    0  0    0  0    0  0    0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AC49      AC              0 -2    0 -2    0 -3    0 -3    0 -1   -1 -3    0 -1    0 -3    0 -1    0 -1   -3 -1   -1 -2   -1 -3    0 -2    0 -1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xs556    AC              0  0    0  0    0  0    0  0    0  0    0  0    0  0    0  0    0  0    0  0    0  0    0  0    0  0    0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AAG30     AAG             0  0    0  0    0  0    0  0    0  0    0  0    0  0    0  0    0  3    0  0    0  1    0  0    0  0    0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284      CTG             0  0    0 -3    0 -3    0  0    0  0    0  0    0 -1    0  0    0  3    0 -3    0  0    0  0    0  0    0 -1   -1 -1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106      AC              1 -1   -1  0    1 -1    1  1    1  0    1 -1    1 -1    1  2    1  0    1  0   -1  0    0 -1    1 -1    1 -1    1 -1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392      CTT             0  0    0  0   -1  0    0  0    0  0   -1  0   -1  0    0  0    0 -2    0  0    0  0   -1  0   -1  0   -2  0   -1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333      AGAA            0  0    0  0   -1  0    0  0    0  0   -1  0   -1  0    0  0    0  0   -1  0    0  0   -1  0   -1  0   -1  0   -1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381      AAAGG           0  0    0  0    0  0    0  0    0  0    0  0    0  0    0  0    0  0    0  0    0  0    0  0    0  0    0 -1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994      AC              0  0   -1  0    0  0   -1  0   -1  1    0 -3    0  2   -1  0   -1  0   -1  0   -1  X    0 -3    0 -3    0  2    0  1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802      AC              X  X    X  X    X  X    X  X    X  X    X  X    X  X    X  X    X  X    X  X    X  X    X  X    X  X    X  X    X  X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TP53      AC              0  0    0  0    0  0    0  0    0  0    0  0    0  0    0  0    0  0    0  1    0  0    0  0    0  0    0 -2    0 -1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424      AC              0  0   -2 -1   -1 -1   -2  0    0 -1   -1 -1   -2  0   -2 -2   -2 -1    0  0    0 -1    0  0   -1  0   -2 -2   -2 -2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2068      GT              0  0    0  1    0  0    0  0   -1  1    0  0    0 -1    0  0    0  0   -1  1   -1  0    0  0    0  0    0 -1    0 -1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9804      AGAGG           X  X    X  X    X  X    X  X    X  X    X  X    X  X    X  X    X  X    X  X    X  X    X  X    X  X    X  X    X  X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509      AAG             0  0    0  0    0  0    0  0    0  0    0  0    0  0    0  0    0  0    0  0    0  0    0  0    0  0    0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AAG44     AAG             0  0    0  0    0  0    0  0    0 -1    0  0    0 -1    0  0    0  0    0  0    0 -1    0  0    0 -1    0 -1    0 -2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248      CTT             0  0    0  0    0  0    0  0    0  0    0  1    0  0    0 -1    0  0    0  0    0  0    0  1    0  1    X  X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HEXMUL    AGAGGG          X  X    X  X    X  X    X  X    X  X    X  X    X  X    X  X    X  X    X  X    X  X    X  X    X  X    X  X    X  X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104334    AAG             0  0    0 -1   -1  0    0 -1    0 -1    0  0   -1  0    0 -1    0 -1   -1 -1    0 -1    0  0    0  0   -1  0    1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21S11    TCTA            0  0    0  0    X  X    0  0    0  0    0  0    0  0    0  0    X  X    X  X   -2  X    0  0    0  0    1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BAT40     A               0  0    0 -1    X -3   -1 -1    0 -2    0  1   -1 -1   -1  X   -3  X    X  X   -3  X    0  1    0  3    0  0    0 -1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FGA       CTTT            0  0    0  0    X  X    0  0    0  0    0  0    0  0    0  0    X  X    X  X    X  X    0  0    0  0    0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8S1179   TCTA            0  0    0  0    X  X    0  0    0  0    0  0    0  0    X  X    X  X    X  X    X  X    0  0    0  0    0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13S317   TATC            0  0    0  0    X  X    0  0    0  0    0  0    0  1    0  0   -2 -2    X  X   -2 -2    0  0    0  0    0  1    0  1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VWA       TCTA            0  0    0  0    2  0    0  0    0  0    0  1    0  0    0  0    2  0    X  X   -2  1    0  1    0  1    0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7S820    GATA            0  0    0  0    X  X    0  0    0  0    0  0    0  0    0  0    0  0   -1  0    0  0    0  0    0  0    0  1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5S818    AGAT            0  0    0  0    X  X    0  0    0  0    0  0    0  0    0  0    0  0    0  0    X  0    0  0    0  0    0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TPOX      AATG            0  0    0  0    X  X    0  0    0  0    0  0    0  0    0  0    0  0    0  0    0  0    0  0    0  0    0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TH01      AATG            0  0    0  0    X  X    0  0    0  0    0  0    0  0    0  0    0  0    0  0    0  0    0  0    0  0    0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3S1358   TCTA            0  0    0  0    X  X    0  0    0  0    0  0    0  0    0  0    0  0    0  0    0  0    0  0    0  0    0  0    0  0  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Locus     Repeat          B1a1a   B1a1b   B1b1a   B1b1b   B2a2a 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1721      CT              0  0    0  0   -1  1   -1  1    0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0352      GT              0  0    0  0   -2 -2   -2 -3    2  2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4S3042   AC          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2868      AC              0 -2    0 -2   -1  1   -2 -3    1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709      GT             -1  2   -1  1    0  0    1  1   -2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CSF       AGAT            0 -1    0 -1    0  1    0  1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3866      AAG             0 -1   -2 -1    1  0    1  0    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16S539   AGAT        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514      AAG             1 -1    1  0    1 -1    0  0   -1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9607      CTT             0  0    0 -1    0 -1    0  1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5S2084   AC              0 -1    0 -1   -3 -1   -3 -1    0 -2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12S86    AC              2  2    1  1    1  0    0  0   -3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959      GT             -2  3   -2 -1   -1  3   -1  2   -2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653      A               X  X    X  X    X  X    X  X    X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9847      AC             -1  0   -1  0   -1  1   -1 -1   -1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3326      AAG             0  0    0  0    1  0    1  0    0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0707      AAG            -1 -1   -1 -1   -1 -1    0 -1    0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458      AAG             2  0    2  0    2  0    2  1    2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104439    CTT             0 -3    0  X   -3  X   -2  X    1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005      AC          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AC49      AC              0 -3   -1 -2    0 -1    0 -1   -1 -3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xs556    AC          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AAG30     AAG         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284      CTG             0  0    0 -3    0  0   -2 -3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106      AC              1  1    1  2    1  0   -1  0    1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392      CTT             0  0    1  0    0  0    0  0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333      AGAA            0  0    0  0   -1  0   -1  0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381      AAAGG       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994      AC             -1  0   -1  0   -1  0   -1  1    0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802      AC              X  X    X  X    X  X    X  X    X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TP53      AC              0  0    0  0    0  1    0  1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424      AC             -2 -1   -1 -1    1  0    1  1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2068      GT              0  0    0  0   -1  1   -1  1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9804      AGAGG           X  X    X  X    X  X    X  X    X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509      AAG         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AAG44     AAG             0  0    0 -1    0  0    0  0    0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248      CTT             0 -1    0  X    0  X    0  X    X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HEXMUL    AGAGGG          X  X    X  X    X  X    X  X    X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104334    AAG             0  0    0 -1    2 -1   -1 -1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21S11    TCTA            0  0    0  0    0  0    X  X    X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BAT40     A              -1 -1   -1  1    0 -1    X  3   -3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FGA       CTTT            0  0    0  0    0  0    0  0    X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8S1179   TCTA            0  0    0  0    0  0    X  X    X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13S317   TATC            0  0    0  0    0  0    X  X    X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VWA       TCTA            0  0    0  0    0  0    0  0   -1 -3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7S820    GATA            0  0    0  0   -1  0   -1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5S818    AGAT            0  0    0  0    0  0    0  0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TPOX      AATG        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TH01      AATG        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3S1358   TCTA            0  0    0 -1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>X = No signal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>Number of amplified loci = 46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rPr/>
      </w:pPr>
      <w:r>
        <w:rPr>
          <w:rFonts w:cs="Arial" w:ascii="Arial" w:hAnsi="Arial"/>
          <w:b/>
          <w:szCs w:val="20"/>
          <w:lang w:val="en-GB"/>
        </w:rPr>
        <w:t>Table S2c: Cell identifiers for CCT C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5"/>
          <w:szCs w:val="15"/>
          <w:lang w:val="en-GB"/>
        </w:rPr>
      </w:pPr>
      <w:r>
        <w:rPr>
          <w:rFonts w:cs="Courier New" w:ascii="Courier New" w:hAnsi="Courier New"/>
          <w:b/>
          <w:sz w:val="15"/>
          <w:szCs w:val="15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Locus     Repeat          Root    C1      C2      C1a     C1b     C2a     C2b     C1a1    C1a2    C1b1    C1b2    C2a1    C2a2    C1a1a   C1a2a 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1721      CT              0  0    0  X   -1 -1    0  0    0  0   -1 -1   -1 -3    0  1    0  0    0  0    0  1   -1 -1   -1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0352      GT              0  0    X  X    0 -1    1  1    0 -1    1  0    0 -1    2  0    1  0    1  1   -1  1    0 -4    0 -3    2 -1    1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4S3042   AC              0  0    0  0    0  0    0 -1    0  0    0  0    0  0    0 -1    0 -1    0  0    0  0    0  0    0  0    0 -1    0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2868      AC              0  0    X  X    0 -1    0 -1    0  2   -1 -3    0 -1   -1  0    2 -1    0  2    0  2   -1 -2   -1 -3   -1  0    2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709      GT              0  0    X  X    0 -2    X  0    1 -1   -1 -3    0 -2    1  0    0  0    1 -1    3 -1    0 -3   -1 -3    1 -2    0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CSF       AGAT            0  0    0  0    0  0    0  0    0  0    0  0    0  0    0  0    0  0    0  0    0  0    0  0    0  0    0  1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3866      AAG             0  0    0  0    0  0    0  0    0  0    0  0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16S539   AGAT            0  0    0  0    0  0    0  0    0  1    0  0    0  0    0  0    1  0    0  1    1  0    0  1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514      AAG             0  0    0  0    0  0    0  0    0  0    0  0    0  0    0  0    0  0    0  0    0  0    0  1    0  0    0  0    0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9607      CTT             0  0    0  1    0  0    0  1    0  2    0 -1   -1  0    0  1    0  1    0  2    0  2    0 -2    0  1    0  1    0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5S2084   AC              0  0    0  0    0 -1    X  X    X  X    0 -1    0 -1    X  X    X  X    X  X    X  X    X  X    0 -2    X  X    X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12S86    AC              0  0    X  X    0  0    0  0   -1 -1    0 -1    0  0   -3  0   -1  0   -1 -1   -2 -1    0 -1   -1 -1   -2 -1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959      GT              0  0    X  X    X  X    X  X    X  X   -1  0   -1  0   -1  0   -1  0    0  0    0  0   -1  0   -1  0   -1  0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9847      AC              0  0    1 -1    X  X   -2 -1    1 -1   -1 -1   -1 -1   -4 -1   -1 -1    1 -1*   2 -1   -1 -1   -1 -1   -5 -1   -2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3326      AAG             0  0    0 -1    0  0    0 -1    0 -1    0  0    0  0    0 -1    0 -2    0 -1    0 -1    0  0    0  0    0 -1    0 -2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0707      AAG             0  0    0  0    0  0    0  0    0  0    0  0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458      AAG             0  0    0  0    0  0    0  1    0  0    0  0    0  0    0  1    0  1    0 -1    0  0    0  0    0  2    0  1    0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104439    CTT             0  0    0  0    0  0    0  0    0  0    0  0    0  0    0  0   -1  0    0  0    0  0    0  0    0  0   -2  0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005      AC              0  0    0  0    0  0    0  0    0  0    0  0    0  0    0  0    0  0    0  0    0  0    0  0    0 -1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AC49      AC              0  0    0  0    0 -1    0  2    0  0    0 -1    0 -1    0  2    0  3    0  0    0  0    0 -2    0  0    0  0    0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xs556    AC              0  0    0  0    0  0    0  0    0  0    0  0    0  0   -1  0    0  0    0  0   -2  0    0  0    0  0   -1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AAG30     AAG             0  0    0  0    0  0    0  0    0  0    0  0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284      CTG             0  0    X  0    X  0    X  0    X  0    X  0    X  0    X  0    X  0    X  0    X  0    X  0    0  0    X  0    X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106      AC              0  0    0  0    0  0   -1 -2    0 -1   -1 -1    0  0   -1 -2   -1 -2    0 -1    0 -1   -1 -1   -1 -1   -1 -3   -1 -2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392      CTT             0  0    0  0    0  0    0  0    0  0    0  0    0  0    0  0    0  0    0  0    0  0    0  0    0  0    0  0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333      AGAA            0  0    0  0    0 -2    0  0    0  0    0 -2    0 -2    0  0    0  0    0  0    0  0    0 -2    0 -2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381      AAAGG           0  0    0  0    0  1    0  0    0  0    0  1    0  1    0  0    0  0    0  0    0  0    0  1    0  1    0  0    0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994      AC              0  0    0  1    0  1    0  1    0  1    0  1    0  1    0  1    0  0    0  1    0  1    0  1    0 -3    0  1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TP53      AC              0  0    0  0    0  0    0  1    0  1    0  0    0  0    2 -1    1  2    0  1    0  0    0  0    0 -1    1  0    1  3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424      AC              0  0   -1  1    2  0   -2  0   -2  0    1 -1    2  0   -2  0   -2  1   -4  1   -2  0    1 -1    1 -1   -2 -1   -2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2068      GT              0  0    0  0    0  0    0  0    0  0    0  0    0  0    0  0    0  0    0  2    0  0    0  0    0  1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509      AAG             0  0    0  0    0  0    0  0    0  0    0  0    0  0    0  0    0  0    0  0    0  0    0  0   -1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AAG44     AAG             0  0    0  0    0  0    0 -1    0  0    0  0    0  0    0 -1    0 -1    0  0    0 -1    0  0    0  0    0 -1    0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248      CTT             0  0    0 -2    0 -1    0 -2    0 -2    0 -1    0  0    0 -3    0 -3    0 -2    0 -2    0 -1    0 -1    0 -3    0 -3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104334    AAG             0  0   -1  0   -1  1   -1  0    0  1   -1  2   -2  1   -1  0    0  0   -1  0    0  1    0  2   -2  2   -1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21S11    TCTA            0  0    X  X    1  0    0  0    0  0    1  0    1  0    0  1    1  0    0  0    0  0    X  X    1  0    0  1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BAT40     A               0  0    0 -2    0 -1    0 -2    0  0    0  0    0  0    0 -2    0 -2    0  0    0  0    0  2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FGA       CTTT            0  0    0  0    0  0    0  0    0  0    0  0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8S1179   TCTA            X  X    X  X    X  X    X  X    X  X    X  X    X  X    X  X    X  X    X  X    X  X    X  X    X  X    X  X    X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13S317   TATC            0  0    0  0    0  0    0  0    0  0    0  0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VWA       TCTA            0  0    0  0    0  0    0  0    0  0    0  0    0 -1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7S820    GATA            0  0    0  0    0  0    0  0    0  0    0  0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5S818    AGAT            X  X    X  X    X  X    X  X    X  X    X  X    X  X    X  X    X  X    X  X    X  X    X  X    X  X    X  X    X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TPOX      AATG            0  0    0  0    0  0    0  0    0  0    0  0    0  0   -1  0    0  0    0  0    0  0    0  0    0  0   -1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TH01      AATG            0  0    0  0    0  0    0  0    0  0    0  0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3S1358   TCTA            0  0    0  0    0  0    0  0    0  0    0  0    0  0    0  0    0  0    0  0    0 -1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401      AGG             0  0    0  0    0 -1    0  0    0  0    0 -1    0 -1    0  0    0  0    0  0    0  0    0 -1    X  X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Locus     Repeat          C1a2b   C1b1a   C1b1b   C1b2a   C1b2b   C2a1a   C2a1b   C2a2a   C2a2b 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1721      CT              0  0    0 -1    0  1    0  1    0  1   -1 -2    0 -1   -1  0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0352      GT              1 -3    1  1    2  0    1  0    0  0    0 -3    0 -5    0 -4    0 -8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4S3042   AC              0 -1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2868      AC              2  0    0  3    0  0    0  3    1  3   -1 -2   -1 -2   -1 -1   -1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709      GT              1  3    1 -1    1 -2    3 -1    3 -1    0 -4   -1 -3   -1 -4   -1 -3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CSF       AGAT        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3866      AAG         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16S539   AGAT            0  0    0  1    0  1    0  1    0  1    0  1    0  1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514      AAG             0 -2    0  0    0  1    0  0    0 -1   -1  1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9607      CTT             0  1    0  2    1  2    0  2    0  2    0 -2   -1 -2    1  0    0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5S2084   AC              X  X    X  X    X  X    X  X    X  X    X  X    X  X    X  X    X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12S86    AC             -2  1   -1 -1   -1 -1   -2 -1   -2 -1    1  0    0 -1   -3 -1    1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959      GT             -1  0   -1  0    0  0    0  0    0  0   -1  0   -1  0   -2  0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9847      AC             -1 -1    1 -1*   1 -1*   2 -1    2 -1   -1 -1   -1 -1   -1 -1   -1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3326      AAG             0 -2    0  0    0 -1    0  0    0 -1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0707      AAG         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458      AAG             0  1    0 -1    0 -2    0  0    0  0    0  0    0  0    0  2    0  2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104439    CTT            -1  0    0  0    0  0    0  0    0  0    0  0    0  0    0  0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005      AC              0  0    0  0    0 -1    0  0    0  0    0  0    0  0    0 -1    0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AC49      AC              0  4    0 -4    0  0    0  0    0  0    0 -2    0 -2    0  0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xs556    AC              0  0    0  0    1  0   -2  0   -2  0    0  0    0  0    1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AAG30     AAG         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284      CTG             X  0    X  0    X  0    X  0    X  0    X  0    X  0    X  0    X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106      AC             -1 -4    0 -1    1 -3    0 -2    0 -1   -1 -1   -1 -1   -1 -1   -1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392      CTT             0  0    0  0   -1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8333      AGAA            0  0    0  0    0  0    0  0    0  0    0 -2    0 -2    0 -2    0 -2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381      AAAGG           0  0    0  0   -1  0    0  0    0  0    0  1    0  1    0  1    0  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5994      AC              0  0    0  1    0  1    0  1    0  1    0  1    0  1    0 -2    0 -2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TP53      AC              1  1    0  1    0  1    0  1    0  0    0  0    0  0    0 -1    0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424      AC             -2  2   -4  1   -4  1   -2  0   -2 -1    1 -1    1 -1    0 -2    1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2068      GT              0  0    0  3    0  1    0  0    0  0    0  0    0  0    0  1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509      AAG             X  X    0  0    0  0    0  0    0  0    0  0    0  0   -1  0   -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AAG44     AAG             0 -2    0  0    0  0    1 -1    0 -1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6248      CTT             0 -3    0 -3    0 -2    0 -1    0 -2    0 -1    0 -1    0 -1    0 -2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104334    AAG             0  0   -2 -1   -3  0    0  1    0  1    1  2    0  2   -2  2   -2  2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21S11    TCTA            1  0    0  0    0  0    0  0    1  0    1  0    1  0    1  0    1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BAT40     A               0  0    1  0    0  0   -1  0    0  0    0  1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FGA       CTTT        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8S1179   TCTA            X  X    X  X    X  X    X  X    X  X    X  X    X  X    X  X    X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13S317   TATC        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VWA       TCTA        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7S820    GATA        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5S818    AGAT            X  X    X  X    X  X    X  X    X  X    X  X    X  X    X  X    X  X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TPOX      AATG        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TH01      AATG            0  0    0  0    0  0    0  0    0  0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D3S1358   TCTA            0  0    0  0    0  0    0 -1    0 -1    0  0    0  0    0  0    0  0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7401      AGG             0  0    0  0    0  0    0  0    0  0    0 -1    0 -1   -1 -1    0 -1  </w:t>
      </w:r>
    </w:p>
    <w:p>
      <w:pPr>
        <w:pStyle w:val="Normal"/>
        <w:autoSpaceDE w:val="false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>X = No signal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>Number of amplified loci = 45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>-1* (locus 9847) = "Out of frame" mutation between -1 and -2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9T15:14:00Z</dcterms:created>
  <dc:creator>Adam Wasserstrom</dc:creator>
  <dc:description/>
  <dc:language>en-US</dc:language>
  <cp:lastModifiedBy>Adam Wasserstrom</cp:lastModifiedBy>
  <dcterms:modified xsi:type="dcterms:W3CDTF">2005-06-07T14:21:00Z</dcterms:modified>
  <cp:revision>3</cp:revision>
  <dc:subject/>
  <dc:title>Table S7a: Cell identifiers for CCT A</dc:title>
</cp:coreProperties>
</file>